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0D9" w:rsidRPr="009624CB" w:rsidRDefault="003360D9" w:rsidP="003360D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624CB">
        <w:rPr>
          <w:rFonts w:ascii="Times New Roman" w:hAnsi="Times New Roman" w:cs="Times New Roman"/>
          <w:b/>
        </w:rPr>
        <w:t>Appendix 2: Time and Monetary Cost Breakdown</w:t>
      </w:r>
    </w:p>
    <w:p w:rsidR="003360D9" w:rsidRDefault="003360D9" w:rsidP="003360D9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360D9" w:rsidTr="0012334C"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kship director approximate time to deliver feedback, per student</w:t>
            </w:r>
          </w:p>
        </w:tc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s</w:t>
            </w:r>
          </w:p>
        </w:tc>
      </w:tr>
      <w:tr w:rsidR="003360D9" w:rsidTr="0012334C"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approximate time to administer CAT questionnaire, per patient</w:t>
            </w:r>
          </w:p>
        </w:tc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utes</w:t>
            </w:r>
          </w:p>
        </w:tc>
      </w:tr>
      <w:tr w:rsidR="003360D9" w:rsidTr="0012334C"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A time spent for 321 CAT questionnaires</w:t>
            </w:r>
          </w:p>
        </w:tc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 minutes (26.75 hours)</w:t>
            </w:r>
          </w:p>
        </w:tc>
      </w:tr>
      <w:tr w:rsidR="003360D9" w:rsidTr="0012334C"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A cost for CAT questionnaire administration</w:t>
            </w:r>
          </w:p>
        </w:tc>
        <w:tc>
          <w:tcPr>
            <w:tcW w:w="4675" w:type="dxa"/>
          </w:tcPr>
          <w:p w:rsidR="003360D9" w:rsidRDefault="003360D9" w:rsidP="0012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02.50 (RA hourly cost, $30.00)</w:t>
            </w:r>
          </w:p>
        </w:tc>
      </w:tr>
    </w:tbl>
    <w:p w:rsidR="003360D9" w:rsidRPr="00FE0E0D" w:rsidRDefault="003360D9" w:rsidP="00336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RA indicates research assistant, CAT indicates Communication Assessment Tool</w:t>
      </w:r>
    </w:p>
    <w:p w:rsidR="00FD08C9" w:rsidRDefault="00694786"/>
    <w:sectPr w:rsidR="00FD0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0D9"/>
    <w:rsid w:val="003360D9"/>
    <w:rsid w:val="00694786"/>
    <w:rsid w:val="00DC0BF3"/>
    <w:rsid w:val="00F4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40774-FE1F-49D6-A760-31B75B39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0D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0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Le, Dana</cp:lastModifiedBy>
  <cp:revision>2</cp:revision>
  <dcterms:created xsi:type="dcterms:W3CDTF">2019-12-30T22:37:00Z</dcterms:created>
  <dcterms:modified xsi:type="dcterms:W3CDTF">2019-12-30T22:37:00Z</dcterms:modified>
</cp:coreProperties>
</file>